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-929"/>
        <w:tblW w:w="9895" w:type="dxa"/>
        <w:tblBorders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875"/>
        <w:gridCol w:w="2250"/>
        <w:gridCol w:w="2250"/>
        <w:gridCol w:w="2520"/>
      </w:tblGrid>
      <w:tr w:rsidR="00DF3AAE" w:rsidRPr="00B750E6" w14:paraId="678CC86F" w14:textId="77777777" w:rsidTr="00DF3AAE">
        <w:trPr>
          <w:trHeight w:val="447"/>
        </w:trPr>
        <w:tc>
          <w:tcPr>
            <w:tcW w:w="2875" w:type="dxa"/>
          </w:tcPr>
          <w:p w14:paraId="068508B4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8AB838F" w14:textId="77777777" w:rsidR="00DF3AAE" w:rsidRPr="00A05B1E" w:rsidRDefault="00DF3AAE" w:rsidP="00DF3AAE">
            <w:pPr>
              <w:pStyle w:val="NoSpacing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A05B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A05B1E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Patient ( I )</w:t>
            </w:r>
            <w:r w:rsidRPr="00A05B1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250" w:type="dxa"/>
          </w:tcPr>
          <w:p w14:paraId="6F511320" w14:textId="443C77D8" w:rsidR="00DF3AAE" w:rsidRPr="00A05B1E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A05B1E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Patient ( II )</w:t>
            </w:r>
          </w:p>
        </w:tc>
        <w:tc>
          <w:tcPr>
            <w:tcW w:w="2520" w:type="dxa"/>
          </w:tcPr>
          <w:p w14:paraId="26E2D832" w14:textId="7099320E" w:rsidR="00DF3AAE" w:rsidRPr="00A05B1E" w:rsidRDefault="00DF3AAE" w:rsidP="00451EE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05B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Normal Range in </w:t>
            </w:r>
            <w:r w:rsidR="00451EE3" w:rsidRPr="00A05B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fants</w:t>
            </w:r>
          </w:p>
        </w:tc>
      </w:tr>
      <w:tr w:rsidR="00DF3AAE" w:rsidRPr="00B750E6" w14:paraId="4D258E3F" w14:textId="77777777" w:rsidTr="00DF3AAE">
        <w:trPr>
          <w:trHeight w:val="447"/>
        </w:trPr>
        <w:tc>
          <w:tcPr>
            <w:tcW w:w="2875" w:type="dxa"/>
          </w:tcPr>
          <w:p w14:paraId="1EF23519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2250" w:type="dxa"/>
          </w:tcPr>
          <w:p w14:paraId="4CEBD3B4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50" w:type="dxa"/>
          </w:tcPr>
          <w:p w14:paraId="7EB73756" w14:textId="5ECE6153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0E256F25" w14:textId="70175EA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F3AAE" w:rsidRPr="00B750E6" w14:paraId="2FCCC38C" w14:textId="77777777" w:rsidTr="00DF3AAE">
        <w:trPr>
          <w:trHeight w:val="447"/>
        </w:trPr>
        <w:tc>
          <w:tcPr>
            <w:tcW w:w="2875" w:type="dxa"/>
          </w:tcPr>
          <w:p w14:paraId="34CEDC62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250" w:type="dxa"/>
          </w:tcPr>
          <w:p w14:paraId="7EE958BD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lestinian</w:t>
            </w:r>
          </w:p>
        </w:tc>
        <w:tc>
          <w:tcPr>
            <w:tcW w:w="2250" w:type="dxa"/>
          </w:tcPr>
          <w:p w14:paraId="12CF8E11" w14:textId="2E788E69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lestinian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58FE5341" w14:textId="0E5F10E2" w:rsidR="00DF3AAE" w:rsidRPr="00A22E8D" w:rsidRDefault="00DF3AAE" w:rsidP="00DF3AAE">
            <w:pPr>
              <w:spacing w:line="36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F3AAE" w:rsidRPr="00B750E6" w14:paraId="3255AC7E" w14:textId="77777777" w:rsidTr="00DF3AAE">
        <w:trPr>
          <w:trHeight w:val="447"/>
        </w:trPr>
        <w:tc>
          <w:tcPr>
            <w:tcW w:w="2875" w:type="dxa"/>
          </w:tcPr>
          <w:p w14:paraId="5D76B104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D71DA85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F2F2F2" w:themeColor="background1" w:themeShade="F2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2806C020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03D8E1A8" w14:textId="3F89E443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F3AAE" w:rsidRPr="00B750E6" w14:paraId="798175A0" w14:textId="77777777" w:rsidTr="00DF3AAE">
        <w:trPr>
          <w:trHeight w:val="459"/>
        </w:trPr>
        <w:tc>
          <w:tcPr>
            <w:tcW w:w="2875" w:type="dxa"/>
          </w:tcPr>
          <w:p w14:paraId="1BC73C09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uricemia</w:t>
            </w:r>
            <w:proofErr w:type="spellEnd"/>
          </w:p>
        </w:tc>
        <w:tc>
          <w:tcPr>
            <w:tcW w:w="2250" w:type="dxa"/>
          </w:tcPr>
          <w:p w14:paraId="4556EC14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7mg/dl</w:t>
            </w:r>
          </w:p>
        </w:tc>
        <w:tc>
          <w:tcPr>
            <w:tcW w:w="2250" w:type="dxa"/>
          </w:tcPr>
          <w:p w14:paraId="328EF767" w14:textId="61FC2324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mg/dl</w:t>
            </w:r>
          </w:p>
        </w:tc>
        <w:tc>
          <w:tcPr>
            <w:tcW w:w="2520" w:type="dxa"/>
          </w:tcPr>
          <w:p w14:paraId="32AB87B2" w14:textId="227A956B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Pr="00A22E8D">
              <w:rPr>
                <w:rFonts w:asciiTheme="majorBidi" w:hAnsiTheme="majorBidi" w:cstheme="majorBidi"/>
                <w:color w:val="202124"/>
                <w:shd w:val="clear" w:color="auto" w:fill="FFFFFF"/>
              </w:rPr>
              <w:t xml:space="preserve"> 2.5-5.5 </w:t>
            </w: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/dl</w:t>
            </w:r>
          </w:p>
        </w:tc>
      </w:tr>
      <w:tr w:rsidR="00DF3AAE" w:rsidRPr="00B750E6" w14:paraId="381DBE67" w14:textId="77777777" w:rsidTr="00DF3AAE">
        <w:trPr>
          <w:trHeight w:val="447"/>
        </w:trPr>
        <w:tc>
          <w:tcPr>
            <w:tcW w:w="2875" w:type="dxa"/>
          </w:tcPr>
          <w:p w14:paraId="768A83A4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um creatinine</w:t>
            </w:r>
          </w:p>
        </w:tc>
        <w:tc>
          <w:tcPr>
            <w:tcW w:w="2250" w:type="dxa"/>
          </w:tcPr>
          <w:p w14:paraId="3AE928FC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 mg/dl</w:t>
            </w:r>
          </w:p>
        </w:tc>
        <w:tc>
          <w:tcPr>
            <w:tcW w:w="2250" w:type="dxa"/>
          </w:tcPr>
          <w:p w14:paraId="2D445B5E" w14:textId="20DD037B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mg/dl</w:t>
            </w:r>
          </w:p>
        </w:tc>
        <w:tc>
          <w:tcPr>
            <w:tcW w:w="2520" w:type="dxa"/>
          </w:tcPr>
          <w:p w14:paraId="1DD60F82" w14:textId="50AD8748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0.2 - 0.4 mg/dl</w:t>
            </w:r>
          </w:p>
        </w:tc>
      </w:tr>
      <w:tr w:rsidR="00DF3AAE" w:rsidRPr="00B750E6" w14:paraId="37B6F4FA" w14:textId="77777777" w:rsidTr="00DF3AAE">
        <w:trPr>
          <w:trHeight w:val="447"/>
        </w:trPr>
        <w:tc>
          <w:tcPr>
            <w:tcW w:w="2875" w:type="dxa"/>
          </w:tcPr>
          <w:p w14:paraId="681E3687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2250" w:type="dxa"/>
          </w:tcPr>
          <w:p w14:paraId="6A1ED353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 mg/dl</w:t>
            </w:r>
          </w:p>
        </w:tc>
        <w:tc>
          <w:tcPr>
            <w:tcW w:w="2250" w:type="dxa"/>
          </w:tcPr>
          <w:p w14:paraId="589DF51C" w14:textId="59DB52A2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mg/dl</w:t>
            </w:r>
          </w:p>
        </w:tc>
        <w:tc>
          <w:tcPr>
            <w:tcW w:w="2520" w:type="dxa"/>
          </w:tcPr>
          <w:p w14:paraId="3B9E01C7" w14:textId="17ED5B6B" w:rsidR="00DF3AAE" w:rsidRPr="00A22E8D" w:rsidRDefault="008C18D4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  </w:t>
            </w:r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-18 mg/dl</w:t>
            </w:r>
          </w:p>
        </w:tc>
      </w:tr>
      <w:tr w:rsidR="00DF3AAE" w:rsidRPr="00B750E6" w14:paraId="2FAD2EA9" w14:textId="77777777" w:rsidTr="00DF3AAE">
        <w:trPr>
          <w:trHeight w:val="447"/>
        </w:trPr>
        <w:tc>
          <w:tcPr>
            <w:tcW w:w="2875" w:type="dxa"/>
          </w:tcPr>
          <w:p w14:paraId="00E0F1D1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onatremia</w:t>
            </w:r>
            <w:proofErr w:type="spellEnd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</w:tcPr>
          <w:p w14:paraId="50A98DFB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meq/l</w:t>
            </w:r>
          </w:p>
        </w:tc>
        <w:tc>
          <w:tcPr>
            <w:tcW w:w="2250" w:type="dxa"/>
          </w:tcPr>
          <w:p w14:paraId="76208FEC" w14:textId="4DFDFF98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meq/l</w:t>
            </w:r>
          </w:p>
        </w:tc>
        <w:tc>
          <w:tcPr>
            <w:tcW w:w="2520" w:type="dxa"/>
          </w:tcPr>
          <w:p w14:paraId="13B8B2B9" w14:textId="030FCDD4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135 to 145 </w:t>
            </w:r>
            <w:proofErr w:type="spellStart"/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l</w:t>
            </w:r>
          </w:p>
        </w:tc>
      </w:tr>
      <w:tr w:rsidR="00DF3AAE" w:rsidRPr="00B750E6" w14:paraId="0F3172A7" w14:textId="77777777" w:rsidTr="00DF3AAE">
        <w:trPr>
          <w:trHeight w:val="447"/>
        </w:trPr>
        <w:tc>
          <w:tcPr>
            <w:tcW w:w="2875" w:type="dxa"/>
          </w:tcPr>
          <w:p w14:paraId="21E3DFDD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ochloremia</w:t>
            </w:r>
            <w:proofErr w:type="spellEnd"/>
          </w:p>
        </w:tc>
        <w:tc>
          <w:tcPr>
            <w:tcW w:w="2250" w:type="dxa"/>
          </w:tcPr>
          <w:p w14:paraId="3E0FEC4A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5 </w:t>
            </w:r>
            <w:proofErr w:type="spellStart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250" w:type="dxa"/>
          </w:tcPr>
          <w:p w14:paraId="20CB5A5B" w14:textId="244355E5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6 </w:t>
            </w:r>
            <w:proofErr w:type="spellStart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520" w:type="dxa"/>
          </w:tcPr>
          <w:p w14:paraId="03E8A5E8" w14:textId="70066111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96-106</w:t>
            </w:r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l</w:t>
            </w:r>
          </w:p>
        </w:tc>
      </w:tr>
      <w:tr w:rsidR="00DF3AAE" w:rsidRPr="00B750E6" w14:paraId="7D02CFA8" w14:textId="77777777" w:rsidTr="00DF3AAE">
        <w:trPr>
          <w:trHeight w:val="447"/>
        </w:trPr>
        <w:tc>
          <w:tcPr>
            <w:tcW w:w="2875" w:type="dxa"/>
          </w:tcPr>
          <w:p w14:paraId="77081B13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gressive renal failure</w:t>
            </w:r>
          </w:p>
        </w:tc>
        <w:tc>
          <w:tcPr>
            <w:tcW w:w="2250" w:type="dxa"/>
          </w:tcPr>
          <w:p w14:paraId="0D03A0C4" w14:textId="03829B16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50" w:type="dxa"/>
          </w:tcPr>
          <w:p w14:paraId="683B2BC5" w14:textId="0B9A1332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0" w:type="dxa"/>
          </w:tcPr>
          <w:p w14:paraId="5F3B323A" w14:textId="30DF1472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F3AAE" w:rsidRPr="00B750E6" w14:paraId="5C896069" w14:textId="77777777" w:rsidTr="00DF3AAE">
        <w:trPr>
          <w:trHeight w:val="447"/>
        </w:trPr>
        <w:tc>
          <w:tcPr>
            <w:tcW w:w="2875" w:type="dxa"/>
          </w:tcPr>
          <w:p w14:paraId="6FE55225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nal ultrasound</w:t>
            </w:r>
          </w:p>
        </w:tc>
        <w:tc>
          <w:tcPr>
            <w:tcW w:w="2250" w:type="dxa"/>
          </w:tcPr>
          <w:p w14:paraId="4B8D47DB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ormal </w:t>
            </w:r>
          </w:p>
        </w:tc>
        <w:tc>
          <w:tcPr>
            <w:tcW w:w="2250" w:type="dxa"/>
          </w:tcPr>
          <w:p w14:paraId="6027726C" w14:textId="0F8B81A2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520" w:type="dxa"/>
          </w:tcPr>
          <w:p w14:paraId="060A847D" w14:textId="410B0E11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</w:t>
            </w:r>
          </w:p>
        </w:tc>
      </w:tr>
      <w:tr w:rsidR="00DF3AAE" w:rsidRPr="00B750E6" w14:paraId="2E6B9BEC" w14:textId="77777777" w:rsidTr="00DF3AAE">
        <w:trPr>
          <w:trHeight w:val="447"/>
        </w:trPr>
        <w:tc>
          <w:tcPr>
            <w:tcW w:w="2875" w:type="dxa"/>
          </w:tcPr>
          <w:p w14:paraId="1D449468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22E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xtrarenal</w:t>
            </w:r>
            <w:proofErr w:type="spellEnd"/>
            <w:r w:rsidRPr="00A22E8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Manifestations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AFE21B6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732AEE02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 w:themeFill="background1" w:themeFillShade="D9"/>
          </w:tcPr>
          <w:p w14:paraId="32602B58" w14:textId="645D87AD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D9D9D9" w:themeColor="background1" w:themeShade="D9"/>
                <w:sz w:val="20"/>
                <w:szCs w:val="20"/>
              </w:rPr>
            </w:pPr>
          </w:p>
        </w:tc>
      </w:tr>
      <w:tr w:rsidR="00DF3AAE" w:rsidRPr="00B750E6" w14:paraId="4C769519" w14:textId="77777777" w:rsidTr="008C18D4">
        <w:trPr>
          <w:trHeight w:val="447"/>
        </w:trPr>
        <w:tc>
          <w:tcPr>
            <w:tcW w:w="2875" w:type="dxa"/>
          </w:tcPr>
          <w:p w14:paraId="7149751D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maturity</w:t>
            </w:r>
          </w:p>
        </w:tc>
        <w:tc>
          <w:tcPr>
            <w:tcW w:w="2250" w:type="dxa"/>
          </w:tcPr>
          <w:p w14:paraId="2A1EC535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50" w:type="dxa"/>
          </w:tcPr>
          <w:p w14:paraId="158A7ABC" w14:textId="75F8D826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0" w:type="dxa"/>
            <w:shd w:val="clear" w:color="auto" w:fill="EDEDED" w:themeFill="accent3" w:themeFillTint="33"/>
          </w:tcPr>
          <w:p w14:paraId="79805CD7" w14:textId="48416189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F3AAE" w:rsidRPr="00B750E6" w14:paraId="21273408" w14:textId="77777777" w:rsidTr="008C18D4">
        <w:trPr>
          <w:trHeight w:val="447"/>
        </w:trPr>
        <w:tc>
          <w:tcPr>
            <w:tcW w:w="2875" w:type="dxa"/>
          </w:tcPr>
          <w:p w14:paraId="7C42B69F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ilure to thrive</w:t>
            </w:r>
          </w:p>
        </w:tc>
        <w:tc>
          <w:tcPr>
            <w:tcW w:w="2250" w:type="dxa"/>
          </w:tcPr>
          <w:p w14:paraId="2664EA19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50" w:type="dxa"/>
          </w:tcPr>
          <w:p w14:paraId="382550DE" w14:textId="668921C3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0" w:type="dxa"/>
            <w:shd w:val="clear" w:color="auto" w:fill="EDEDED" w:themeFill="accent3" w:themeFillTint="33"/>
          </w:tcPr>
          <w:p w14:paraId="08759023" w14:textId="4D5FD1F4" w:rsidR="00DF3AAE" w:rsidRPr="00A22E8D" w:rsidRDefault="008C18D4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F3AAE" w:rsidRPr="00B750E6" w14:paraId="0EE40EF7" w14:textId="77777777" w:rsidTr="008C18D4">
        <w:trPr>
          <w:trHeight w:val="447"/>
        </w:trPr>
        <w:tc>
          <w:tcPr>
            <w:tcW w:w="2875" w:type="dxa"/>
          </w:tcPr>
          <w:p w14:paraId="7803DBEA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bal developmental delay</w:t>
            </w:r>
          </w:p>
        </w:tc>
        <w:tc>
          <w:tcPr>
            <w:tcW w:w="2250" w:type="dxa"/>
          </w:tcPr>
          <w:p w14:paraId="47188503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50" w:type="dxa"/>
          </w:tcPr>
          <w:p w14:paraId="22771CB1" w14:textId="35E12EB3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0" w:type="dxa"/>
            <w:shd w:val="clear" w:color="auto" w:fill="EDEDED" w:themeFill="accent3" w:themeFillTint="33"/>
          </w:tcPr>
          <w:p w14:paraId="12B3983D" w14:textId="4FE989FF" w:rsidR="00DF3AAE" w:rsidRPr="00A22E8D" w:rsidRDefault="008C18D4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F3AAE" w:rsidRPr="00B750E6" w14:paraId="5D081573" w14:textId="77777777" w:rsidTr="008C18D4">
        <w:trPr>
          <w:trHeight w:val="447"/>
        </w:trPr>
        <w:tc>
          <w:tcPr>
            <w:tcW w:w="2875" w:type="dxa"/>
          </w:tcPr>
          <w:p w14:paraId="5E1ED30D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otonia</w:t>
            </w:r>
            <w:proofErr w:type="spellEnd"/>
          </w:p>
        </w:tc>
        <w:tc>
          <w:tcPr>
            <w:tcW w:w="2250" w:type="dxa"/>
          </w:tcPr>
          <w:p w14:paraId="5F9371D6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2F8CC3E5" w14:textId="1AC96258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  <w:tc>
          <w:tcPr>
            <w:tcW w:w="2520" w:type="dxa"/>
            <w:shd w:val="clear" w:color="auto" w:fill="EDEDED" w:themeFill="accent3" w:themeFillTint="33"/>
          </w:tcPr>
          <w:p w14:paraId="36830FF6" w14:textId="6A977828" w:rsidR="00DF3AAE" w:rsidRPr="00A22E8D" w:rsidRDefault="008C18D4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F3AAE" w:rsidRPr="00B750E6" w14:paraId="0A110DC2" w14:textId="77777777" w:rsidTr="00DF3AAE">
        <w:trPr>
          <w:trHeight w:val="459"/>
        </w:trPr>
        <w:tc>
          <w:tcPr>
            <w:tcW w:w="2875" w:type="dxa"/>
          </w:tcPr>
          <w:p w14:paraId="1A2BC8C0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igh lactate </w:t>
            </w:r>
          </w:p>
        </w:tc>
        <w:tc>
          <w:tcPr>
            <w:tcW w:w="2250" w:type="dxa"/>
          </w:tcPr>
          <w:p w14:paraId="1CC13DC7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mg/dl</w:t>
            </w:r>
          </w:p>
        </w:tc>
        <w:tc>
          <w:tcPr>
            <w:tcW w:w="2250" w:type="dxa"/>
          </w:tcPr>
          <w:p w14:paraId="38F50B41" w14:textId="3ACE913A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mg/dl</w:t>
            </w:r>
          </w:p>
        </w:tc>
        <w:tc>
          <w:tcPr>
            <w:tcW w:w="2520" w:type="dxa"/>
          </w:tcPr>
          <w:p w14:paraId="3C6BAE78" w14:textId="231C2FF9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8C18D4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4.5 to 19.8 </w:t>
            </w:r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/dl</w:t>
            </w:r>
          </w:p>
        </w:tc>
      </w:tr>
      <w:tr w:rsidR="00DF3AAE" w:rsidRPr="00B750E6" w14:paraId="0EB261C3" w14:textId="77777777" w:rsidTr="00DF3AAE">
        <w:trPr>
          <w:trHeight w:val="447"/>
        </w:trPr>
        <w:tc>
          <w:tcPr>
            <w:tcW w:w="2875" w:type="dxa"/>
          </w:tcPr>
          <w:p w14:paraId="4B498EFD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emia </w:t>
            </w:r>
          </w:p>
        </w:tc>
        <w:tc>
          <w:tcPr>
            <w:tcW w:w="2250" w:type="dxa"/>
          </w:tcPr>
          <w:p w14:paraId="5FFF4CA3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g/dl</w:t>
            </w:r>
          </w:p>
        </w:tc>
        <w:tc>
          <w:tcPr>
            <w:tcW w:w="2250" w:type="dxa"/>
          </w:tcPr>
          <w:p w14:paraId="2078D1E3" w14:textId="21A62DF2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g/dl</w:t>
            </w:r>
          </w:p>
        </w:tc>
        <w:tc>
          <w:tcPr>
            <w:tcW w:w="2520" w:type="dxa"/>
          </w:tcPr>
          <w:p w14:paraId="602BE30D" w14:textId="5331F581" w:rsidR="00DF3AAE" w:rsidRPr="00A22E8D" w:rsidRDefault="008C18D4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9.5 to 14 </w:t>
            </w:r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/dl</w:t>
            </w:r>
          </w:p>
        </w:tc>
      </w:tr>
      <w:tr w:rsidR="00DF3AAE" w:rsidRPr="00B750E6" w14:paraId="023F70F8" w14:textId="77777777" w:rsidTr="00DF3AAE">
        <w:trPr>
          <w:trHeight w:val="447"/>
        </w:trPr>
        <w:tc>
          <w:tcPr>
            <w:tcW w:w="2875" w:type="dxa"/>
          </w:tcPr>
          <w:p w14:paraId="6C5D28DD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ucopenia </w:t>
            </w:r>
          </w:p>
        </w:tc>
        <w:tc>
          <w:tcPr>
            <w:tcW w:w="2250" w:type="dxa"/>
          </w:tcPr>
          <w:p w14:paraId="4CF59AE0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0/mm3</w:t>
            </w:r>
          </w:p>
        </w:tc>
        <w:tc>
          <w:tcPr>
            <w:tcW w:w="2250" w:type="dxa"/>
          </w:tcPr>
          <w:p w14:paraId="0E1A1995" w14:textId="7F3D6883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00/mm3</w:t>
            </w:r>
          </w:p>
        </w:tc>
        <w:tc>
          <w:tcPr>
            <w:tcW w:w="2520" w:type="dxa"/>
          </w:tcPr>
          <w:p w14:paraId="05434F22" w14:textId="1BD7065F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,000 to 19,000/mm3</w:t>
            </w:r>
          </w:p>
        </w:tc>
      </w:tr>
      <w:tr w:rsidR="00DF3AAE" w:rsidRPr="00B750E6" w14:paraId="5FE8FACF" w14:textId="77777777" w:rsidTr="00DF3AAE">
        <w:trPr>
          <w:trHeight w:val="447"/>
        </w:trPr>
        <w:tc>
          <w:tcPr>
            <w:tcW w:w="2875" w:type="dxa"/>
          </w:tcPr>
          <w:p w14:paraId="56DD949D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2250" w:type="dxa"/>
          </w:tcPr>
          <w:p w14:paraId="0D9B1F8F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71</w:t>
            </w:r>
            <w:r w:rsidRPr="00A22E8D">
              <w:rPr>
                <w:rFonts w:asciiTheme="majorBidi" w:hAnsiTheme="majorBidi" w:cstheme="majorBidi"/>
                <w:color w:val="111111"/>
                <w:sz w:val="20"/>
                <w:szCs w:val="20"/>
                <w:shd w:val="clear" w:color="auto" w:fill="FFFFFF"/>
              </w:rPr>
              <w:t>/ µl</w:t>
            </w:r>
          </w:p>
        </w:tc>
        <w:tc>
          <w:tcPr>
            <w:tcW w:w="2250" w:type="dxa"/>
          </w:tcPr>
          <w:p w14:paraId="2A249D9A" w14:textId="71DF745B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/</w:t>
            </w:r>
            <w:r w:rsidRPr="00A22E8D">
              <w:rPr>
                <w:rFonts w:asciiTheme="majorBidi" w:hAnsiTheme="majorBidi" w:cstheme="majorBidi"/>
                <w:color w:val="111111"/>
                <w:sz w:val="20"/>
                <w:szCs w:val="20"/>
                <w:shd w:val="clear" w:color="auto" w:fill="FFFFFF"/>
              </w:rPr>
              <w:t xml:space="preserve"> µl</w:t>
            </w:r>
          </w:p>
        </w:tc>
        <w:tc>
          <w:tcPr>
            <w:tcW w:w="2520" w:type="dxa"/>
          </w:tcPr>
          <w:p w14:paraId="1316773C" w14:textId="7E97AD0F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150-450 </w:t>
            </w:r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</w:t>
            </w:r>
            <w:r w:rsidR="00DF3AAE" w:rsidRPr="00A22E8D">
              <w:rPr>
                <w:rFonts w:asciiTheme="majorBidi" w:hAnsiTheme="majorBidi" w:cstheme="majorBidi"/>
                <w:color w:val="111111"/>
                <w:sz w:val="20"/>
                <w:szCs w:val="20"/>
                <w:shd w:val="clear" w:color="auto" w:fill="FFFFFF"/>
              </w:rPr>
              <w:t xml:space="preserve"> µl</w:t>
            </w:r>
          </w:p>
        </w:tc>
      </w:tr>
      <w:tr w:rsidR="00DF3AAE" w:rsidRPr="00B750E6" w14:paraId="6630936E" w14:textId="77777777" w:rsidTr="00DF3AAE">
        <w:trPr>
          <w:trHeight w:val="447"/>
        </w:trPr>
        <w:tc>
          <w:tcPr>
            <w:tcW w:w="2875" w:type="dxa"/>
          </w:tcPr>
          <w:p w14:paraId="07EAB204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cholesteremia</w:t>
            </w:r>
            <w:proofErr w:type="spellEnd"/>
          </w:p>
        </w:tc>
        <w:tc>
          <w:tcPr>
            <w:tcW w:w="2250" w:type="dxa"/>
          </w:tcPr>
          <w:p w14:paraId="51BBFC9F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4 mg/dl</w:t>
            </w:r>
          </w:p>
        </w:tc>
        <w:tc>
          <w:tcPr>
            <w:tcW w:w="2250" w:type="dxa"/>
          </w:tcPr>
          <w:p w14:paraId="08BBCBFF" w14:textId="247FB02F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0 mg</w:t>
            </w: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/dl</w:t>
            </w:r>
          </w:p>
        </w:tc>
        <w:tc>
          <w:tcPr>
            <w:tcW w:w="2520" w:type="dxa"/>
          </w:tcPr>
          <w:p w14:paraId="33D7504E" w14:textId="06FA01F8" w:rsidR="00DF3AAE" w:rsidRPr="00A22E8D" w:rsidRDefault="00444EFB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</w:t>
            </w:r>
            <w:r w:rsidR="008C18D4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 – 116</w:t>
            </w:r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g</w:t>
            </w:r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/dl</w:t>
            </w:r>
          </w:p>
        </w:tc>
      </w:tr>
      <w:tr w:rsidR="00DF3AAE" w:rsidRPr="00B750E6" w14:paraId="5BA17119" w14:textId="77777777" w:rsidTr="00DF3AAE">
        <w:trPr>
          <w:trHeight w:val="459"/>
        </w:trPr>
        <w:tc>
          <w:tcPr>
            <w:tcW w:w="2875" w:type="dxa"/>
          </w:tcPr>
          <w:p w14:paraId="7094CDA8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ertriglyceridemia </w:t>
            </w:r>
          </w:p>
        </w:tc>
        <w:tc>
          <w:tcPr>
            <w:tcW w:w="2250" w:type="dxa"/>
          </w:tcPr>
          <w:p w14:paraId="17A2990D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2 mg/dl</w:t>
            </w:r>
          </w:p>
        </w:tc>
        <w:tc>
          <w:tcPr>
            <w:tcW w:w="2250" w:type="dxa"/>
          </w:tcPr>
          <w:p w14:paraId="0013956B" w14:textId="5196CEEB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7mg/dl</w:t>
            </w:r>
          </w:p>
        </w:tc>
        <w:tc>
          <w:tcPr>
            <w:tcW w:w="2520" w:type="dxa"/>
          </w:tcPr>
          <w:p w14:paraId="53D6344E" w14:textId="312F4C87" w:rsidR="00DF3AAE" w:rsidRPr="00A22E8D" w:rsidRDefault="008C18D4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</w:t>
            </w:r>
            <w:r w:rsidR="00444EFB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</w:t>
            </w: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–105 </w:t>
            </w:r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g/dl</w:t>
            </w:r>
          </w:p>
        </w:tc>
      </w:tr>
      <w:tr w:rsidR="00DF3AAE" w:rsidRPr="00B750E6" w14:paraId="289972BC" w14:textId="77777777" w:rsidTr="00451EE3">
        <w:trPr>
          <w:trHeight w:val="1145"/>
        </w:trPr>
        <w:tc>
          <w:tcPr>
            <w:tcW w:w="2875" w:type="dxa"/>
          </w:tcPr>
          <w:p w14:paraId="5B7CA0F9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ood gas</w:t>
            </w:r>
          </w:p>
        </w:tc>
        <w:tc>
          <w:tcPr>
            <w:tcW w:w="2250" w:type="dxa"/>
          </w:tcPr>
          <w:p w14:paraId="573868F1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H 7.38 </w:t>
            </w:r>
          </w:p>
          <w:p w14:paraId="2A1EC263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CO3 20</w:t>
            </w:r>
          </w:p>
          <w:p w14:paraId="79142BD3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CO2 21</w:t>
            </w:r>
          </w:p>
        </w:tc>
        <w:tc>
          <w:tcPr>
            <w:tcW w:w="2250" w:type="dxa"/>
          </w:tcPr>
          <w:p w14:paraId="218CF107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 7.35</w:t>
            </w:r>
          </w:p>
          <w:p w14:paraId="37076359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CO3 17</w:t>
            </w:r>
          </w:p>
          <w:p w14:paraId="68A8276F" w14:textId="317B23F3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CO2 22</w:t>
            </w:r>
          </w:p>
        </w:tc>
        <w:tc>
          <w:tcPr>
            <w:tcW w:w="2520" w:type="dxa"/>
          </w:tcPr>
          <w:p w14:paraId="15E23205" w14:textId="04268961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H </w:t>
            </w:r>
            <w:r w:rsidR="008C18D4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    </w:t>
            </w: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5</w:t>
            </w:r>
            <w:r w:rsidR="008C18D4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– 7.45</w:t>
            </w:r>
          </w:p>
          <w:p w14:paraId="21A5A0BE" w14:textId="1D989A3F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CO3 </w:t>
            </w:r>
            <w:r w:rsidR="008C18D4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22-26 </w:t>
            </w:r>
            <w:proofErr w:type="spellStart"/>
            <w:r w:rsidR="008C18D4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q</w:t>
            </w:r>
            <w:proofErr w:type="spellEnd"/>
            <w:r w:rsidR="008C18D4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L</w:t>
            </w:r>
          </w:p>
          <w:p w14:paraId="6A1451F7" w14:textId="33CF266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CO2 </w:t>
            </w:r>
            <w:r w:rsidR="008C18D4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 35-45 mmHg</w:t>
            </w:r>
          </w:p>
        </w:tc>
      </w:tr>
      <w:tr w:rsidR="00DF3AAE" w:rsidRPr="00B750E6" w14:paraId="1E7DDBAD" w14:textId="77777777" w:rsidTr="008C18D4">
        <w:trPr>
          <w:trHeight w:val="447"/>
        </w:trPr>
        <w:tc>
          <w:tcPr>
            <w:tcW w:w="2875" w:type="dxa"/>
          </w:tcPr>
          <w:p w14:paraId="21D34F65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lmonary hypertension</w:t>
            </w:r>
          </w:p>
        </w:tc>
        <w:tc>
          <w:tcPr>
            <w:tcW w:w="2250" w:type="dxa"/>
          </w:tcPr>
          <w:p w14:paraId="429998E7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414825C1" w14:textId="5C1EFA3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198BAD23" w14:textId="15FDB652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DF3AAE" w:rsidRPr="00B750E6" w14:paraId="6AA0FDE1" w14:textId="77777777" w:rsidTr="00DF3AAE">
        <w:trPr>
          <w:trHeight w:val="447"/>
        </w:trPr>
        <w:tc>
          <w:tcPr>
            <w:tcW w:w="2875" w:type="dxa"/>
          </w:tcPr>
          <w:p w14:paraId="5D614C05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erritin </w:t>
            </w:r>
          </w:p>
        </w:tc>
        <w:tc>
          <w:tcPr>
            <w:tcW w:w="2250" w:type="dxa"/>
          </w:tcPr>
          <w:p w14:paraId="78AE434A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74 </w:t>
            </w:r>
            <w:proofErr w:type="spellStart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g</w:t>
            </w:r>
            <w:proofErr w:type="spellEnd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2250" w:type="dxa"/>
          </w:tcPr>
          <w:p w14:paraId="4DD111F5" w14:textId="2B720120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40 </w:t>
            </w:r>
            <w:proofErr w:type="spellStart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g</w:t>
            </w:r>
            <w:proofErr w:type="spellEnd"/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520" w:type="dxa"/>
          </w:tcPr>
          <w:p w14:paraId="5058682A" w14:textId="6B113AAF" w:rsidR="00DF3AAE" w:rsidRPr="00A22E8D" w:rsidRDefault="008C18D4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-140 </w:t>
            </w:r>
            <w:proofErr w:type="spellStart"/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g</w:t>
            </w:r>
            <w:proofErr w:type="spellEnd"/>
            <w:r w:rsidR="00DF3AAE"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/ml</w:t>
            </w:r>
          </w:p>
        </w:tc>
      </w:tr>
      <w:tr w:rsidR="00DF3AAE" w:rsidRPr="00B750E6" w14:paraId="417761C3" w14:textId="77777777" w:rsidTr="00451EE3">
        <w:trPr>
          <w:trHeight w:val="425"/>
        </w:trPr>
        <w:tc>
          <w:tcPr>
            <w:tcW w:w="2875" w:type="dxa"/>
          </w:tcPr>
          <w:p w14:paraId="3D388CC9" w14:textId="47F80A29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22E8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ARS2 variant </w:t>
            </w:r>
          </w:p>
        </w:tc>
        <w:tc>
          <w:tcPr>
            <w:tcW w:w="2250" w:type="dxa"/>
          </w:tcPr>
          <w:p w14:paraId="3D7DD203" w14:textId="77777777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A22E8D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.1175A&gt;G (p.D392G</w:t>
            </w:r>
            <w:r w:rsidRPr="00A22E8D">
              <w:rPr>
                <w:rFonts w:asciiTheme="majorBidi" w:hAnsiTheme="majorBidi" w:cstheme="majorBidi"/>
                <w:color w:val="2021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250" w:type="dxa"/>
          </w:tcPr>
          <w:p w14:paraId="79A0B4DF" w14:textId="4FA1E6BD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A22E8D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c.1169A&gt;G (D390G)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1EEE9283" w14:textId="66EF355E" w:rsidR="00DF3AAE" w:rsidRPr="00A22E8D" w:rsidRDefault="00DF3AAE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  <w:tr w:rsidR="00451EE3" w:rsidRPr="00A05B1E" w14:paraId="0CC09A0A" w14:textId="77777777" w:rsidTr="00451EE3">
        <w:trPr>
          <w:trHeight w:val="443"/>
        </w:trPr>
        <w:tc>
          <w:tcPr>
            <w:tcW w:w="2875" w:type="dxa"/>
          </w:tcPr>
          <w:p w14:paraId="076F749A" w14:textId="1F6FE0DC" w:rsidR="00451EE3" w:rsidRPr="00A05B1E" w:rsidRDefault="00451EE3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05B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que Phenotype</w:t>
            </w:r>
          </w:p>
        </w:tc>
        <w:tc>
          <w:tcPr>
            <w:tcW w:w="2250" w:type="dxa"/>
          </w:tcPr>
          <w:p w14:paraId="59D8FF20" w14:textId="622270A3" w:rsidR="00451EE3" w:rsidRPr="00A05B1E" w:rsidRDefault="00451EE3" w:rsidP="00451EE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A05B1E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Good power and tone </w:t>
            </w:r>
          </w:p>
        </w:tc>
        <w:tc>
          <w:tcPr>
            <w:tcW w:w="2250" w:type="dxa"/>
          </w:tcPr>
          <w:p w14:paraId="74C05DE4" w14:textId="0B34FB35" w:rsidR="00451EE3" w:rsidRPr="00A05B1E" w:rsidRDefault="00451EE3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A05B1E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Generalized tonic </w:t>
            </w:r>
            <w:proofErr w:type="spellStart"/>
            <w:r w:rsidRPr="00A05B1E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clonic</w:t>
            </w:r>
            <w:proofErr w:type="spellEnd"/>
            <w:r w:rsidRPr="00A05B1E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seizures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14:paraId="12DEE9EB" w14:textId="77777777" w:rsidR="00451EE3" w:rsidRPr="00A05B1E" w:rsidRDefault="00451EE3" w:rsidP="00DF3AAE">
            <w:pPr>
              <w:spacing w:line="360" w:lineRule="auto"/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</w:p>
        </w:tc>
      </w:tr>
    </w:tbl>
    <w:p w14:paraId="38EE987F" w14:textId="6E70DA67" w:rsidR="006A3099" w:rsidRPr="00A22E8D" w:rsidRDefault="006A3099" w:rsidP="006A3099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A05B1E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Table S1.</w:t>
      </w:r>
      <w:r w:rsidRPr="00A05B1E">
        <w:rPr>
          <w:rFonts w:asciiTheme="majorBidi" w:hAnsiTheme="majorBidi" w:cstheme="majorBidi"/>
          <w:color w:val="000000"/>
          <w:sz w:val="24"/>
          <w:szCs w:val="24"/>
        </w:rPr>
        <w:t>laboratory and clinical manife</w:t>
      </w:r>
      <w:bookmarkStart w:id="0" w:name="_GoBack"/>
      <w:bookmarkEnd w:id="0"/>
      <w:r w:rsidRPr="00A05B1E">
        <w:rPr>
          <w:rFonts w:asciiTheme="majorBidi" w:hAnsiTheme="majorBidi" w:cstheme="majorBidi"/>
          <w:color w:val="000000"/>
          <w:sz w:val="24"/>
          <w:szCs w:val="24"/>
        </w:rPr>
        <w:t>stations in Patient (I) and Patient (II)</w:t>
      </w:r>
    </w:p>
    <w:p w14:paraId="07007E01" w14:textId="77777777" w:rsidR="006A3099" w:rsidRDefault="006A3099"/>
    <w:sectPr w:rsidR="006A3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099"/>
    <w:rsid w:val="003E3C79"/>
    <w:rsid w:val="00444EFB"/>
    <w:rsid w:val="00451EE3"/>
    <w:rsid w:val="006A3099"/>
    <w:rsid w:val="006D385A"/>
    <w:rsid w:val="008C18D4"/>
    <w:rsid w:val="00A05B1E"/>
    <w:rsid w:val="00A22E8D"/>
    <w:rsid w:val="00DF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48A20"/>
  <w15:chartTrackingRefBased/>
  <w15:docId w15:val="{B0C1C95F-3538-4C12-AD92-8665DFDAA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3099"/>
    <w:pPr>
      <w:spacing w:after="0" w:line="240" w:lineRule="auto"/>
    </w:pPr>
    <w:rPr>
      <w:lang w:bidi="en-US"/>
    </w:rPr>
  </w:style>
  <w:style w:type="table" w:styleId="TableGrid">
    <w:name w:val="Table Grid"/>
    <w:basedOn w:val="TableNormal"/>
    <w:uiPriority w:val="59"/>
    <w:rsid w:val="006A3099"/>
    <w:pPr>
      <w:spacing w:after="0" w:line="240" w:lineRule="auto"/>
    </w:pPr>
    <w:rPr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lahham</dc:creator>
  <cp:keywords/>
  <dc:description/>
  <cp:lastModifiedBy>hp</cp:lastModifiedBy>
  <cp:revision>6</cp:revision>
  <dcterms:created xsi:type="dcterms:W3CDTF">2022-11-28T19:32:00Z</dcterms:created>
  <dcterms:modified xsi:type="dcterms:W3CDTF">2023-09-15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b7708965af374da9b751d1b52faae19785fe350849aee5733591763b438e4d</vt:lpwstr>
  </property>
</Properties>
</file>